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09D" w:rsidRPr="00A40B15" w:rsidRDefault="00497750">
      <w:pPr>
        <w:rPr>
          <w:rFonts w:ascii="Times New Roman" w:hAnsi="Times New Roman" w:cs="Times New Roman"/>
          <w:sz w:val="18"/>
          <w:szCs w:val="18"/>
        </w:rPr>
      </w:pPr>
      <w:r w:rsidRPr="00A40B15">
        <w:rPr>
          <w:rFonts w:ascii="Times New Roman" w:hAnsi="Times New Roman" w:cs="Times New Roman"/>
          <w:sz w:val="18"/>
          <w:szCs w:val="18"/>
        </w:rPr>
        <w:t>Supplementary Table S1 All strains’ background</w:t>
      </w:r>
    </w:p>
    <w:tbl>
      <w:tblPr>
        <w:tblW w:w="8222" w:type="dxa"/>
        <w:jc w:val="center"/>
        <w:tblBorders>
          <w:bottom w:val="single" w:sz="4" w:space="0" w:color="auto"/>
        </w:tblBorders>
        <w:tblLayout w:type="fixed"/>
        <w:tblLook w:val="04A0"/>
      </w:tblPr>
      <w:tblGrid>
        <w:gridCol w:w="1134"/>
        <w:gridCol w:w="1985"/>
        <w:gridCol w:w="567"/>
        <w:gridCol w:w="1417"/>
        <w:gridCol w:w="1276"/>
        <w:gridCol w:w="1843"/>
      </w:tblGrid>
      <w:tr w:rsidR="00497750" w:rsidRPr="001A6620" w:rsidTr="007F26CA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462639"/>
            <w:bookmarkStart w:id="1" w:name="_GoBack"/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rovi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(µg/</w:t>
            </w:r>
            <w:proofErr w:type="spellStart"/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  <w:proofErr w:type="spellEnd"/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OXA/RIF/TE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Accession number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’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S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C (21676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</w:t>
            </w:r>
            <w:proofErr w:type="spellStart"/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16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’(S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C(21600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17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’(S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01334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/R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18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4’(S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01340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19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5’(S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01332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0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6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1A66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S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0133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1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7’(S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01339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2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8’(S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034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3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9’(S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M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.872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4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1’(S1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M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.1476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5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2’(S1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41396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6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3’(S1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40594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7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4’(S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40575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8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5’(S1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21648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R/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29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6’(S1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0786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R/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0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7’(S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22942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1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8’(S1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C(AB 94004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2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9’(S1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AB 91093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3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0’(S2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AB 91053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4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1’(S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23699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5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2’(S2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23656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6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3’(S2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22944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73523D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</w:t>
            </w:r>
            <w:r w:rsidR="00243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4’(S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M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.2465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8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5’(S2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AB 91119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39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6’(S2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020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0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7’(S2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0499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1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8’(S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01012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2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9’(S2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41405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3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0’(S3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26003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4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1’(S3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26112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5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2’(S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0101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6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3’(S3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2600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7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4’(S3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4143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8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5’(S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40660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R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49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6’(S3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M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1.1529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50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7’(S3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/R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51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8’(S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AB18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52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9’(S3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CD1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53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40’(S4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CD9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54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41’(S4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CD7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55</w:t>
            </w:r>
          </w:p>
        </w:tc>
      </w:tr>
      <w:tr w:rsidR="00497750" w:rsidRPr="001A6620" w:rsidTr="007F26CA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42’(S4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(</w:t>
            </w:r>
            <w:r w:rsidRPr="001A6620">
              <w:rPr>
                <w:rFonts w:ascii="Times New Roman" w:hAnsi="Times New Roman" w:cs="Times New Roman"/>
                <w:sz w:val="18"/>
                <w:szCs w:val="18"/>
              </w:rPr>
              <w:t>01336</w:t>
            </w: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97750" w:rsidRPr="001A6620" w:rsidRDefault="00497750" w:rsidP="00D309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6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/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7750" w:rsidRPr="001A6620" w:rsidRDefault="00497750" w:rsidP="00D30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6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X029856</w:t>
            </w:r>
          </w:p>
        </w:tc>
      </w:tr>
    </w:tbl>
    <w:bookmarkEnd w:id="0"/>
    <w:bookmarkEnd w:id="1"/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EC1CC2">
        <w:rPr>
          <w:rFonts w:ascii="Times New Roman" w:hAnsi="Times New Roman" w:cs="Times New Roman"/>
          <w:sz w:val="18"/>
          <w:szCs w:val="18"/>
        </w:rPr>
        <w:t xml:space="preserve"> Strain number in this study; </w:t>
      </w:r>
      <w:r w:rsidRPr="00EC1CC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EC1CC2">
        <w:rPr>
          <w:rFonts w:ascii="Times New Roman" w:hAnsi="Times New Roman" w:cs="Times New Roman"/>
          <w:sz w:val="18"/>
          <w:szCs w:val="18"/>
        </w:rPr>
        <w:t xml:space="preserve"> Parental strain number in previous study (Wang et al., 2016); </w:t>
      </w:r>
      <w:r w:rsidRPr="00EC1CC2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EC1CC2">
        <w:rPr>
          <w:rFonts w:ascii="Times New Roman" w:hAnsi="Times New Roman" w:cs="Times New Roman"/>
          <w:sz w:val="18"/>
          <w:szCs w:val="18"/>
        </w:rPr>
        <w:t xml:space="preserve"> Center ID of the </w:t>
      </w:r>
      <w:r w:rsidRPr="00EC1CC2">
        <w:rPr>
          <w:rFonts w:ascii="Times New Roman" w:hAnsi="Times New Roman" w:cs="Times New Roman"/>
          <w:sz w:val="18"/>
          <w:szCs w:val="18"/>
        </w:rPr>
        <w:lastRenderedPageBreak/>
        <w:t xml:space="preserve">parental strain; </w:t>
      </w:r>
      <w:r w:rsidRPr="00EC1CC2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EC1CC2">
        <w:rPr>
          <w:rFonts w:ascii="Times New Roman" w:hAnsi="Times New Roman" w:cs="Times New Roman"/>
          <w:sz w:val="18"/>
          <w:szCs w:val="18"/>
        </w:rPr>
        <w:t xml:space="preserve"> ST results of parental strains, </w:t>
      </w:r>
      <w:r w:rsidRPr="00EC1CC2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EC1CC2">
        <w:rPr>
          <w:rFonts w:ascii="Times New Roman" w:hAnsi="Times New Roman" w:cs="Times New Roman"/>
          <w:sz w:val="18"/>
          <w:szCs w:val="18"/>
        </w:rPr>
        <w:t xml:space="preserve"> MIC of the Strain after </w:t>
      </w:r>
      <w:proofErr w:type="spellStart"/>
      <w:r w:rsidRPr="00EC1CC2">
        <w:rPr>
          <w:rFonts w:ascii="Times New Roman" w:hAnsi="Times New Roman" w:cs="Times New Roman"/>
          <w:sz w:val="18"/>
          <w:szCs w:val="18"/>
        </w:rPr>
        <w:t>vancomycin</w:t>
      </w:r>
      <w:proofErr w:type="spellEnd"/>
      <w:r w:rsidRPr="00EC1CC2">
        <w:rPr>
          <w:rFonts w:ascii="Times New Roman" w:hAnsi="Times New Roman" w:cs="Times New Roman"/>
          <w:sz w:val="18"/>
          <w:szCs w:val="18"/>
        </w:rPr>
        <w:t xml:space="preserve"> treatment for 60 days in vitro; </w:t>
      </w:r>
      <w:r w:rsidRPr="00EC1CC2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EC1CC2">
        <w:rPr>
          <w:rFonts w:ascii="Times New Roman" w:hAnsi="Times New Roman" w:cs="Times New Roman"/>
          <w:sz w:val="18"/>
          <w:szCs w:val="18"/>
        </w:rPr>
        <w:t xml:space="preserve"> OXA/RIF/TEI: </w:t>
      </w:r>
      <w:proofErr w:type="spellStart"/>
      <w:r w:rsidRPr="00EC1CC2">
        <w:rPr>
          <w:rFonts w:ascii="Times New Roman" w:hAnsi="Times New Roman" w:cs="Times New Roman"/>
          <w:sz w:val="18"/>
          <w:szCs w:val="18"/>
        </w:rPr>
        <w:t>Oxacillin</w:t>
      </w:r>
      <w:proofErr w:type="spellEnd"/>
      <w:r w:rsidRPr="00EC1CC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EC1CC2">
        <w:rPr>
          <w:rFonts w:ascii="Times New Roman" w:hAnsi="Times New Roman" w:cs="Times New Roman"/>
          <w:sz w:val="18"/>
          <w:szCs w:val="18"/>
        </w:rPr>
        <w:t>Rifampicin</w:t>
      </w:r>
      <w:proofErr w:type="spellEnd"/>
      <w:r w:rsidRPr="00EC1CC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EC1CC2">
        <w:rPr>
          <w:rFonts w:ascii="Times New Roman" w:hAnsi="Times New Roman" w:cs="Times New Roman"/>
          <w:sz w:val="18"/>
          <w:szCs w:val="18"/>
        </w:rPr>
        <w:t>Teicoplanin</w:t>
      </w:r>
      <w:proofErr w:type="spellEnd"/>
      <w:r w:rsidRPr="00EC1CC2">
        <w:rPr>
          <w:rFonts w:ascii="Times New Roman" w:hAnsi="Times New Roman" w:cs="Times New Roman"/>
          <w:sz w:val="18"/>
          <w:szCs w:val="18"/>
        </w:rPr>
        <w:t xml:space="preserve"> S: susceptible; I: intermediate; R: resistant, </w:t>
      </w:r>
    </w:p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Pr="00EC1CC2">
        <w:rPr>
          <w:rFonts w:ascii="Times New Roman" w:hAnsi="Times New Roman" w:cs="Times New Roman"/>
          <w:sz w:val="18"/>
          <w:szCs w:val="18"/>
        </w:rPr>
        <w:t xml:space="preserve"> Accession number of sequencing data in BIG Data Center (http://bigd.big.ac.cn)</w:t>
      </w:r>
    </w:p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</w:rPr>
        <w:t xml:space="preserve">CGMCC: China General Microbiological Culture Collection Center </w:t>
      </w:r>
    </w:p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</w:rPr>
        <w:t>CFCC: China Forestry Culture Collection Center</w:t>
      </w:r>
    </w:p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</w:rPr>
        <w:t>CICC: China Center of Industrial Culture Collection</w:t>
      </w:r>
    </w:p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</w:rPr>
        <w:t>CMCC: National Center for Medical Culture Collections</w:t>
      </w:r>
    </w:p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</w:rPr>
        <w:t>ACCC: Agricultural Culture Collection of China</w:t>
      </w:r>
    </w:p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</w:rPr>
        <w:t>CCTCC: China Center for Type Culture Collection</w:t>
      </w:r>
    </w:p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</w:rPr>
        <w:t>CPCC: China Pharmaceutical Culture Collection</w:t>
      </w:r>
    </w:p>
    <w:p w:rsidR="00497750" w:rsidRPr="00EC1CC2" w:rsidRDefault="00497750" w:rsidP="00497750">
      <w:pPr>
        <w:rPr>
          <w:rFonts w:ascii="Times New Roman" w:hAnsi="Times New Roman" w:cs="Times New Roman"/>
          <w:sz w:val="18"/>
          <w:szCs w:val="18"/>
        </w:rPr>
      </w:pPr>
      <w:r w:rsidRPr="00EC1CC2">
        <w:rPr>
          <w:rFonts w:ascii="Times New Roman" w:hAnsi="Times New Roman" w:cs="Times New Roman"/>
          <w:sz w:val="18"/>
          <w:szCs w:val="18"/>
        </w:rPr>
        <w:t>CAU: China Agricultural University</w:t>
      </w:r>
    </w:p>
    <w:sectPr w:rsidR="00497750" w:rsidRPr="00EC1CC2" w:rsidSect="005A7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7F59" w:rsidRDefault="00AE7F59" w:rsidP="00497750">
      <w:r>
        <w:separator/>
      </w:r>
    </w:p>
  </w:endnote>
  <w:endnote w:type="continuationSeparator" w:id="0">
    <w:p w:rsidR="00AE7F59" w:rsidRDefault="00AE7F59" w:rsidP="004977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7F59" w:rsidRDefault="00AE7F59" w:rsidP="00497750">
      <w:r>
        <w:separator/>
      </w:r>
    </w:p>
  </w:footnote>
  <w:footnote w:type="continuationSeparator" w:id="0">
    <w:p w:rsidR="00AE7F59" w:rsidRDefault="00AE7F59" w:rsidP="004977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54F7"/>
    <w:rsid w:val="00036066"/>
    <w:rsid w:val="000E6FC7"/>
    <w:rsid w:val="001A6620"/>
    <w:rsid w:val="00243D2C"/>
    <w:rsid w:val="002F589C"/>
    <w:rsid w:val="00497750"/>
    <w:rsid w:val="005116B9"/>
    <w:rsid w:val="005A703F"/>
    <w:rsid w:val="005B4CFB"/>
    <w:rsid w:val="0061441A"/>
    <w:rsid w:val="0064054F"/>
    <w:rsid w:val="006C0A87"/>
    <w:rsid w:val="0073523D"/>
    <w:rsid w:val="007454F7"/>
    <w:rsid w:val="007F26CA"/>
    <w:rsid w:val="00A40B15"/>
    <w:rsid w:val="00AE49FD"/>
    <w:rsid w:val="00AE7F59"/>
    <w:rsid w:val="00AF747D"/>
    <w:rsid w:val="00BB1BFC"/>
    <w:rsid w:val="00CF3370"/>
    <w:rsid w:val="00D5609D"/>
    <w:rsid w:val="00DB24C3"/>
    <w:rsid w:val="00EC1CC2"/>
    <w:rsid w:val="00EF7D52"/>
    <w:rsid w:val="00F31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7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7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77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7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775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6</cp:revision>
  <dcterms:created xsi:type="dcterms:W3CDTF">2019-02-19T02:02:00Z</dcterms:created>
  <dcterms:modified xsi:type="dcterms:W3CDTF">2019-02-25T02:33:00Z</dcterms:modified>
</cp:coreProperties>
</file>